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GB"/>
        </w:rPr>
      </w:pPr>
      <w:r>
        <w:fldChar w:fldCharType="begin"/>
      </w:r>
      <w:r>
        <w:rPr>
          <w:sz w:val="22"/>
          <w:b/>
          <w:szCs w:val="22"/>
          <w:lang w:val="en-GB"/>
        </w:rPr>
        <w:instrText xml:space="preserve"> ADDIN REFMGR.REFLIST </w:instrText>
      </w:r>
      <w:r>
        <w:rPr>
          <w:b/>
          <w:sz w:val="22"/>
          <w:szCs w:val="22"/>
          <w:lang w:val="en-GB"/>
        </w:rPr>
      </w:r>
      <w:r>
        <w:rPr>
          <w:sz w:val="22"/>
          <w:b/>
          <w:szCs w:val="22"/>
          <w:lang w:val="en-GB"/>
        </w:rPr>
        <w:fldChar w:fldCharType="separate"/>
      </w:r>
      <w:r>
        <w:t>Appendix 1. Profile of interviewed participants.</w:t>
      </w: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2220</wp:posOffset>
                </wp:positionV>
                <wp:extent cx="4236085" cy="5511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6085" cy="551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8"/>
                              <w:gridCol w:w="1348"/>
                              <w:gridCol w:w="1305"/>
                              <w:gridCol w:w="1504"/>
                              <w:gridCol w:w="1166"/>
                            </w:tblGrid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untry of birth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Type of exercise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Gen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urina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urkey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urkey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urkey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urkey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Fitness training 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0+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Fitness training 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orocco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0+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wimming 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mm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nc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tness training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55pt;height:434pt;mso-wrap-distance-left:0pt;mso-wrap-distance-right:7.05pt;mso-wrap-distance-top:0pt;mso-wrap-distance-bottom:0pt;margin-top:98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8"/>
                        <w:gridCol w:w="1348"/>
                        <w:gridCol w:w="1305"/>
                        <w:gridCol w:w="1504"/>
                        <w:gridCol w:w="1166"/>
                      </w:tblGrid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untry of birth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Type of exercise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Gen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rina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urkey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urkey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urkey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urkey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Fitness training 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0+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Fitness training 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orocco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0+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wimming 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mm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nc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tness training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35:00Z</dcterms:created>
  <dc:creator>mschmidt</dc:creator>
  <dc:description/>
  <dc:language>en-US</dc:language>
  <cp:lastModifiedBy>Melanie Schmidt</cp:lastModifiedBy>
  <dcterms:modified xsi:type="dcterms:W3CDTF">2008-08-26T09:35:00Z</dcterms:modified>
  <cp:revision>2</cp:revision>
  <dc:subject/>
  <dc:title>Reference List</dc:title>
</cp:coreProperties>
</file>